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DDD2C" w14:textId="0E54825C" w:rsidR="00F1471C" w:rsidRDefault="00F1471C" w:rsidP="00F1471C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553C92">
        <w:rPr>
          <w:rFonts w:ascii="Times New Roman" w:hAnsi="Times New Roman" w:cs="Times New Roman" w:hint="eastAsia"/>
          <w:b/>
          <w:bCs/>
          <w:sz w:val="40"/>
          <w:szCs w:val="40"/>
        </w:rPr>
        <w:t>Q</w:t>
      </w:r>
      <w:r w:rsidRPr="00553C92">
        <w:rPr>
          <w:rFonts w:ascii="Times New Roman" w:hAnsi="Times New Roman" w:cs="Times New Roman"/>
          <w:b/>
          <w:bCs/>
          <w:sz w:val="40"/>
          <w:szCs w:val="40"/>
        </w:rPr>
        <w:t>uestionnaire</w:t>
      </w:r>
      <w:r w:rsidR="008E2984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 w:rsidR="00E8139D">
        <w:rPr>
          <w:rFonts w:ascii="Times New Roman" w:hAnsi="Times New Roman" w:cs="Times New Roman"/>
          <w:b/>
          <w:bCs/>
          <w:sz w:val="40"/>
          <w:szCs w:val="40"/>
        </w:rPr>
        <w:t>screening for</w:t>
      </w:r>
      <w:r w:rsidR="008E2984">
        <w:rPr>
          <w:rFonts w:ascii="Times New Roman" w:hAnsi="Times New Roman" w:cs="Times New Roman"/>
          <w:b/>
          <w:bCs/>
          <w:sz w:val="40"/>
          <w:szCs w:val="40"/>
        </w:rPr>
        <w:t xml:space="preserve"> Motion Sickness</w:t>
      </w:r>
    </w:p>
    <w:p w14:paraId="325A3920" w14:textId="77777777" w:rsidR="008E2984" w:rsidRPr="00553C92" w:rsidRDefault="008E2984" w:rsidP="00F1471C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00397091" w14:textId="1BF278EE" w:rsidR="002A4EAA" w:rsidRDefault="00F1471C" w:rsidP="00521733">
      <w:pPr>
        <w:jc w:val="center"/>
        <w:rPr>
          <w:rFonts w:ascii="Times New Roman" w:hAnsi="Times New Roman" w:cs="Times New Roman"/>
          <w:sz w:val="24"/>
          <w:szCs w:val="32"/>
        </w:rPr>
      </w:pPr>
      <w:r w:rsidRPr="00553C92">
        <w:rPr>
          <w:rFonts w:ascii="Times New Roman" w:hAnsi="Times New Roman" w:cs="Times New Roman" w:hint="cs"/>
          <w:b/>
          <w:bCs/>
          <w:sz w:val="24"/>
          <w:szCs w:val="32"/>
        </w:rPr>
        <w:t>N</w:t>
      </w:r>
      <w:r w:rsidRPr="00553C92">
        <w:rPr>
          <w:rFonts w:ascii="Times New Roman" w:hAnsi="Times New Roman" w:cs="Times New Roman"/>
          <w:b/>
          <w:bCs/>
          <w:sz w:val="24"/>
          <w:szCs w:val="32"/>
        </w:rPr>
        <w:t>ame</w:t>
      </w:r>
      <w:r w:rsidRPr="00553C92">
        <w:rPr>
          <w:rFonts w:ascii="Times New Roman" w:hAnsi="Times New Roman" w:cs="Times New Roman"/>
          <w:sz w:val="24"/>
          <w:szCs w:val="32"/>
        </w:rPr>
        <w:t xml:space="preserve">: ________.  </w:t>
      </w:r>
      <w:r w:rsidRPr="00553C92">
        <w:rPr>
          <w:rFonts w:ascii="Times New Roman" w:hAnsi="Times New Roman" w:cs="Times New Roman"/>
          <w:b/>
          <w:bCs/>
          <w:sz w:val="24"/>
          <w:szCs w:val="32"/>
        </w:rPr>
        <w:t>Date of birth</w:t>
      </w:r>
      <w:r w:rsidR="00521733" w:rsidRPr="00553C92">
        <w:rPr>
          <w:rFonts w:ascii="Times New Roman" w:hAnsi="Times New Roman" w:cs="Times New Roman"/>
          <w:sz w:val="24"/>
          <w:szCs w:val="32"/>
        </w:rPr>
        <w:t xml:space="preserve">: </w:t>
      </w:r>
      <w:r w:rsidRPr="00553C92">
        <w:rPr>
          <w:rFonts w:ascii="Times New Roman" w:hAnsi="Times New Roman" w:cs="Times New Roman"/>
          <w:sz w:val="24"/>
          <w:szCs w:val="32"/>
        </w:rPr>
        <w:t>_________</w:t>
      </w:r>
      <w:r w:rsidR="00521733" w:rsidRPr="00553C92">
        <w:rPr>
          <w:rFonts w:ascii="Times New Roman" w:hAnsi="Times New Roman" w:cs="Times New Roman"/>
          <w:sz w:val="24"/>
          <w:szCs w:val="32"/>
        </w:rPr>
        <w:t>.</w:t>
      </w:r>
      <w:r w:rsidRPr="00553C92">
        <w:rPr>
          <w:rFonts w:ascii="Times New Roman" w:hAnsi="Times New Roman" w:cs="Times New Roman"/>
          <w:sz w:val="24"/>
          <w:szCs w:val="32"/>
        </w:rPr>
        <w:t xml:space="preserve">  </w:t>
      </w:r>
      <w:r w:rsidR="00521733" w:rsidRPr="00553C92">
        <w:rPr>
          <w:rFonts w:ascii="Times New Roman" w:hAnsi="Times New Roman" w:cs="Times New Roman"/>
          <w:b/>
          <w:bCs/>
          <w:sz w:val="24"/>
          <w:szCs w:val="32"/>
        </w:rPr>
        <w:t xml:space="preserve">Gender: </w:t>
      </w:r>
      <w:r w:rsidR="00521733" w:rsidRPr="00553C92">
        <w:rPr>
          <w:rFonts w:ascii="Times New Roman" w:hAnsi="Times New Roman" w:cs="Times New Roman"/>
          <w:sz w:val="24"/>
          <w:szCs w:val="32"/>
        </w:rPr>
        <w:t>___________</w:t>
      </w:r>
      <w:r w:rsidR="0037282F" w:rsidRPr="00553C92">
        <w:rPr>
          <w:rFonts w:ascii="Times New Roman" w:hAnsi="Times New Roman" w:cs="Times New Roman"/>
          <w:sz w:val="24"/>
          <w:szCs w:val="32"/>
        </w:rPr>
        <w:t>.</w:t>
      </w:r>
    </w:p>
    <w:p w14:paraId="40161389" w14:textId="77777777" w:rsidR="008E2984" w:rsidRPr="00553C92" w:rsidRDefault="008E2984" w:rsidP="00521733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726D8AFD" w14:textId="77777777" w:rsidR="00F1471C" w:rsidRPr="003F4F87" w:rsidRDefault="00F1471C" w:rsidP="00521733">
      <w:pPr>
        <w:jc w:val="center"/>
      </w:pP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66"/>
        <w:gridCol w:w="6694"/>
        <w:gridCol w:w="653"/>
        <w:gridCol w:w="583"/>
      </w:tblGrid>
      <w:tr w:rsidR="003F4F87" w:rsidRPr="008E2984" w14:paraId="4A3CFAE3" w14:textId="77777777" w:rsidTr="008E2984">
        <w:tc>
          <w:tcPr>
            <w:tcW w:w="215" w:type="pct"/>
          </w:tcPr>
          <w:p w14:paraId="114E2AF4" w14:textId="2B8A1B97" w:rsidR="003F4F87" w:rsidRPr="008E2984" w:rsidRDefault="008E2984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  <w:tc>
          <w:tcPr>
            <w:tcW w:w="4072" w:type="pct"/>
          </w:tcPr>
          <w:p w14:paraId="7ED28C42" w14:textId="27C0685B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Do you usually have motion sickness?</w:t>
            </w:r>
          </w:p>
        </w:tc>
        <w:tc>
          <w:tcPr>
            <w:tcW w:w="376" w:type="pct"/>
          </w:tcPr>
          <w:p w14:paraId="6E5BB3F7" w14:textId="37DAF14F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Yes</w:t>
            </w:r>
          </w:p>
        </w:tc>
        <w:tc>
          <w:tcPr>
            <w:tcW w:w="337" w:type="pct"/>
          </w:tcPr>
          <w:p w14:paraId="4F13EB76" w14:textId="65683166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No</w:t>
            </w:r>
          </w:p>
        </w:tc>
      </w:tr>
      <w:tr w:rsidR="003F4F87" w:rsidRPr="008E2984" w14:paraId="25871863" w14:textId="77777777" w:rsidTr="008E2984">
        <w:tc>
          <w:tcPr>
            <w:tcW w:w="215" w:type="pct"/>
          </w:tcPr>
          <w:p w14:paraId="7CC269C2" w14:textId="43FEE9E8" w:rsidR="003F4F87" w:rsidRPr="008E2984" w:rsidRDefault="008E2984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 w:hint="eastAsia"/>
                <w:sz w:val="30"/>
                <w:szCs w:val="30"/>
              </w:rPr>
              <w:t>2</w:t>
            </w:r>
          </w:p>
        </w:tc>
        <w:tc>
          <w:tcPr>
            <w:tcW w:w="4072" w:type="pct"/>
          </w:tcPr>
          <w:p w14:paraId="496024A6" w14:textId="7F7E0F12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Do you usually feel sick by cars/buses/ships?</w:t>
            </w:r>
          </w:p>
        </w:tc>
        <w:tc>
          <w:tcPr>
            <w:tcW w:w="376" w:type="pct"/>
          </w:tcPr>
          <w:p w14:paraId="086AC0CF" w14:textId="5923EEEB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Yes</w:t>
            </w:r>
          </w:p>
        </w:tc>
        <w:tc>
          <w:tcPr>
            <w:tcW w:w="337" w:type="pct"/>
          </w:tcPr>
          <w:p w14:paraId="02738A23" w14:textId="529191B3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No</w:t>
            </w:r>
          </w:p>
        </w:tc>
      </w:tr>
      <w:tr w:rsidR="003F4F87" w:rsidRPr="008E2984" w14:paraId="7CCF427C" w14:textId="77777777" w:rsidTr="008E2984">
        <w:tc>
          <w:tcPr>
            <w:tcW w:w="215" w:type="pct"/>
          </w:tcPr>
          <w:p w14:paraId="436E7361" w14:textId="18DB8D29" w:rsidR="003F4F87" w:rsidRPr="008E2984" w:rsidRDefault="008E2984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 w:hint="eastAsia"/>
                <w:sz w:val="30"/>
                <w:szCs w:val="30"/>
              </w:rPr>
              <w:t>3</w:t>
            </w:r>
          </w:p>
        </w:tc>
        <w:tc>
          <w:tcPr>
            <w:tcW w:w="4072" w:type="pct"/>
          </w:tcPr>
          <w:p w14:paraId="7F4D1FF5" w14:textId="001276E1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 w:rsidR="00564364" w:rsidRPr="008E2984">
              <w:rPr>
                <w:rFonts w:ascii="Times New Roman" w:hAnsi="Times New Roman" w:cs="Times New Roman"/>
                <w:sz w:val="30"/>
                <w:szCs w:val="30"/>
              </w:rPr>
              <w:t>o you usually feel sick when you</w:t>
            </w:r>
            <w:r w:rsidR="001D4AC9" w:rsidRPr="008E2984">
              <w:rPr>
                <w:rFonts w:ascii="Times New Roman" w:hAnsi="Times New Roman" w:cs="Times New Roman"/>
                <w:sz w:val="30"/>
                <w:szCs w:val="30"/>
              </w:rPr>
              <w:t xml:space="preserve"> play swing</w:t>
            </w:r>
            <w:r w:rsidR="00E37120" w:rsidRPr="008E2984">
              <w:rPr>
                <w:rFonts w:ascii="Times New Roman" w:hAnsi="Times New Roman" w:cs="Times New Roman"/>
                <w:sz w:val="30"/>
                <w:szCs w:val="30"/>
              </w:rPr>
              <w:t xml:space="preserve"> or roller</w:t>
            </w:r>
            <w:r w:rsidR="00DB08AB" w:rsidRPr="008E2984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r w:rsidR="00E37120" w:rsidRPr="008E2984">
              <w:rPr>
                <w:rFonts w:ascii="Times New Roman" w:hAnsi="Times New Roman" w:cs="Times New Roman"/>
                <w:sz w:val="30"/>
                <w:szCs w:val="30"/>
              </w:rPr>
              <w:t>coast</w:t>
            </w:r>
            <w:r w:rsidR="00DB08AB" w:rsidRPr="008E2984">
              <w:rPr>
                <w:rFonts w:ascii="Times New Roman" w:hAnsi="Times New Roman" w:cs="Times New Roman"/>
                <w:sz w:val="30"/>
                <w:szCs w:val="30"/>
              </w:rPr>
              <w:t>er?</w:t>
            </w:r>
          </w:p>
        </w:tc>
        <w:tc>
          <w:tcPr>
            <w:tcW w:w="376" w:type="pct"/>
          </w:tcPr>
          <w:p w14:paraId="4CD00465" w14:textId="620260F9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Yes</w:t>
            </w:r>
          </w:p>
        </w:tc>
        <w:tc>
          <w:tcPr>
            <w:tcW w:w="337" w:type="pct"/>
          </w:tcPr>
          <w:p w14:paraId="63458369" w14:textId="104F1204" w:rsidR="003F4F87" w:rsidRPr="008E2984" w:rsidRDefault="003F4F87" w:rsidP="003F4F8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No</w:t>
            </w:r>
          </w:p>
        </w:tc>
      </w:tr>
      <w:tr w:rsidR="00564364" w:rsidRPr="008E2984" w14:paraId="2EA3872B" w14:textId="77777777" w:rsidTr="008E2984">
        <w:tc>
          <w:tcPr>
            <w:tcW w:w="215" w:type="pct"/>
          </w:tcPr>
          <w:p w14:paraId="20915660" w14:textId="13E873FA" w:rsidR="00564364" w:rsidRPr="008E2984" w:rsidRDefault="008E2984" w:rsidP="00564364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 w:hint="eastAsia"/>
                <w:sz w:val="30"/>
                <w:szCs w:val="30"/>
              </w:rPr>
              <w:t>4</w:t>
            </w:r>
          </w:p>
        </w:tc>
        <w:tc>
          <w:tcPr>
            <w:tcW w:w="4072" w:type="pct"/>
          </w:tcPr>
          <w:p w14:paraId="02AB5CC9" w14:textId="32F473A1" w:rsidR="00564364" w:rsidRPr="008E2984" w:rsidRDefault="00564364" w:rsidP="00564364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 xml:space="preserve">Did you also feel sick </w:t>
            </w:r>
            <w:r w:rsidR="005110D2">
              <w:rPr>
                <w:rFonts w:ascii="Times New Roman" w:hAnsi="Times New Roman" w:cs="Times New Roman"/>
                <w:sz w:val="30"/>
                <w:szCs w:val="30"/>
              </w:rPr>
              <w:t xml:space="preserve">doing above things </w:t>
            </w: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when you were as a child?</w:t>
            </w:r>
          </w:p>
        </w:tc>
        <w:tc>
          <w:tcPr>
            <w:tcW w:w="376" w:type="pct"/>
          </w:tcPr>
          <w:p w14:paraId="031333D2" w14:textId="3F0EADCE" w:rsidR="00564364" w:rsidRPr="008E2984" w:rsidRDefault="006D742A" w:rsidP="00564364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Yes</w:t>
            </w:r>
          </w:p>
        </w:tc>
        <w:tc>
          <w:tcPr>
            <w:tcW w:w="337" w:type="pct"/>
          </w:tcPr>
          <w:p w14:paraId="12B7C23E" w14:textId="6138BB4C" w:rsidR="00564364" w:rsidRPr="008E2984" w:rsidRDefault="006D742A" w:rsidP="00564364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8E2984">
              <w:rPr>
                <w:rFonts w:ascii="Times New Roman" w:hAnsi="Times New Roman" w:cs="Times New Roman"/>
                <w:sz w:val="30"/>
                <w:szCs w:val="30"/>
              </w:rPr>
              <w:t>No</w:t>
            </w:r>
          </w:p>
        </w:tc>
      </w:tr>
    </w:tbl>
    <w:p w14:paraId="39CDF787" w14:textId="44FF948B" w:rsidR="002A4EAA" w:rsidRPr="00553C92" w:rsidRDefault="00155764" w:rsidP="002A4EAA">
      <w:pPr>
        <w:rPr>
          <w:rFonts w:ascii="Times New Roman" w:hAnsi="Times New Roman" w:cs="Times New Roman"/>
          <w:sz w:val="22"/>
          <w:szCs w:val="28"/>
        </w:rPr>
      </w:pPr>
      <w:r w:rsidRPr="00553C92">
        <w:rPr>
          <w:rFonts w:ascii="Times New Roman" w:hAnsi="Times New Roman" w:cs="Times New Roman"/>
          <w:sz w:val="22"/>
          <w:szCs w:val="28"/>
        </w:rPr>
        <w:t xml:space="preserve">The number </w:t>
      </w:r>
      <w:r w:rsidR="008E2984">
        <w:rPr>
          <w:rFonts w:ascii="Times New Roman" w:hAnsi="Times New Roman" w:cs="Times New Roman"/>
          <w:sz w:val="22"/>
          <w:szCs w:val="28"/>
        </w:rPr>
        <w:t>1</w:t>
      </w:r>
      <w:r w:rsidRPr="00553C92">
        <w:rPr>
          <w:rFonts w:ascii="Times New Roman" w:hAnsi="Times New Roman" w:cs="Times New Roman"/>
          <w:sz w:val="22"/>
          <w:szCs w:val="28"/>
        </w:rPr>
        <w:t xml:space="preserve"> to </w:t>
      </w:r>
      <w:r w:rsidR="008E2984">
        <w:rPr>
          <w:rFonts w:ascii="Times New Roman" w:hAnsi="Times New Roman" w:cs="Times New Roman"/>
          <w:sz w:val="22"/>
          <w:szCs w:val="28"/>
        </w:rPr>
        <w:t>4</w:t>
      </w:r>
      <w:r w:rsidRPr="00553C92">
        <w:rPr>
          <w:rFonts w:ascii="Times New Roman" w:hAnsi="Times New Roman" w:cs="Times New Roman"/>
          <w:sz w:val="22"/>
          <w:szCs w:val="28"/>
        </w:rPr>
        <w:t xml:space="preserve"> questions are about motion sickness. If subjects choose Yes in 3 out 4 questions, </w:t>
      </w:r>
      <w:r w:rsidR="00733BC5">
        <w:rPr>
          <w:rFonts w:ascii="Times New Roman" w:hAnsi="Times New Roman" w:cs="Times New Roman"/>
          <w:sz w:val="22"/>
          <w:szCs w:val="28"/>
        </w:rPr>
        <w:t xml:space="preserve">he/she is considered as </w:t>
      </w:r>
      <w:r w:rsidRPr="00553C92">
        <w:rPr>
          <w:rFonts w:ascii="Times New Roman" w:hAnsi="Times New Roman" w:cs="Times New Roman"/>
          <w:sz w:val="22"/>
          <w:szCs w:val="28"/>
        </w:rPr>
        <w:t xml:space="preserve">motion sickness. </w:t>
      </w:r>
    </w:p>
    <w:p w14:paraId="529F208B" w14:textId="511D51DA" w:rsidR="002A4EAA" w:rsidRPr="002A4EAA" w:rsidRDefault="002A4EAA" w:rsidP="002A4EAA"/>
    <w:sectPr w:rsidR="002A4EAA" w:rsidRPr="002A4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2430A"/>
    <w:multiLevelType w:val="hybridMultilevel"/>
    <w:tmpl w:val="A29EF2C2"/>
    <w:lvl w:ilvl="0" w:tplc="DFCC18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EB3C3C"/>
    <w:multiLevelType w:val="hybridMultilevel"/>
    <w:tmpl w:val="61E88EC4"/>
    <w:lvl w:ilvl="0" w:tplc="8BE2F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9349499">
    <w:abstractNumId w:val="0"/>
  </w:num>
  <w:num w:numId="2" w16cid:durableId="939333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3F"/>
    <w:rsid w:val="0004213B"/>
    <w:rsid w:val="000715B7"/>
    <w:rsid w:val="00155764"/>
    <w:rsid w:val="001D4AC9"/>
    <w:rsid w:val="00207AF3"/>
    <w:rsid w:val="00223402"/>
    <w:rsid w:val="002641B4"/>
    <w:rsid w:val="00273A6D"/>
    <w:rsid w:val="00285A4F"/>
    <w:rsid w:val="002A4EAA"/>
    <w:rsid w:val="002B3372"/>
    <w:rsid w:val="002C6073"/>
    <w:rsid w:val="002D433F"/>
    <w:rsid w:val="002D7A05"/>
    <w:rsid w:val="002D7D84"/>
    <w:rsid w:val="002F1144"/>
    <w:rsid w:val="0037282F"/>
    <w:rsid w:val="00380A8C"/>
    <w:rsid w:val="003B0B70"/>
    <w:rsid w:val="003F4F87"/>
    <w:rsid w:val="0044353B"/>
    <w:rsid w:val="004541B7"/>
    <w:rsid w:val="00466083"/>
    <w:rsid w:val="00487031"/>
    <w:rsid w:val="004E35FA"/>
    <w:rsid w:val="004F1595"/>
    <w:rsid w:val="005110D2"/>
    <w:rsid w:val="00521733"/>
    <w:rsid w:val="00553C92"/>
    <w:rsid w:val="00564364"/>
    <w:rsid w:val="00585271"/>
    <w:rsid w:val="005C3CC5"/>
    <w:rsid w:val="00621C50"/>
    <w:rsid w:val="00626663"/>
    <w:rsid w:val="00660ECE"/>
    <w:rsid w:val="006D742A"/>
    <w:rsid w:val="007057D9"/>
    <w:rsid w:val="00733BC5"/>
    <w:rsid w:val="00755515"/>
    <w:rsid w:val="007A18E6"/>
    <w:rsid w:val="007D586B"/>
    <w:rsid w:val="007E27B9"/>
    <w:rsid w:val="00802474"/>
    <w:rsid w:val="00804EF8"/>
    <w:rsid w:val="00840A67"/>
    <w:rsid w:val="00847542"/>
    <w:rsid w:val="00852539"/>
    <w:rsid w:val="00853295"/>
    <w:rsid w:val="0087123C"/>
    <w:rsid w:val="00880DB7"/>
    <w:rsid w:val="00884ADD"/>
    <w:rsid w:val="008870FB"/>
    <w:rsid w:val="008D25C2"/>
    <w:rsid w:val="008D4954"/>
    <w:rsid w:val="008E2984"/>
    <w:rsid w:val="009163DF"/>
    <w:rsid w:val="00924E80"/>
    <w:rsid w:val="00934D65"/>
    <w:rsid w:val="00971D04"/>
    <w:rsid w:val="0098121B"/>
    <w:rsid w:val="009C60A5"/>
    <w:rsid w:val="00A071C7"/>
    <w:rsid w:val="00A328B4"/>
    <w:rsid w:val="00A32B3F"/>
    <w:rsid w:val="00A81CD9"/>
    <w:rsid w:val="00A91455"/>
    <w:rsid w:val="00AB12C8"/>
    <w:rsid w:val="00AE7A05"/>
    <w:rsid w:val="00AF2BE8"/>
    <w:rsid w:val="00B51502"/>
    <w:rsid w:val="00B8306E"/>
    <w:rsid w:val="00CF22E2"/>
    <w:rsid w:val="00D111FF"/>
    <w:rsid w:val="00D412D4"/>
    <w:rsid w:val="00DB08AB"/>
    <w:rsid w:val="00DD636D"/>
    <w:rsid w:val="00E37120"/>
    <w:rsid w:val="00E5291F"/>
    <w:rsid w:val="00E8139D"/>
    <w:rsid w:val="00E83FB0"/>
    <w:rsid w:val="00EA6485"/>
    <w:rsid w:val="00ED253D"/>
    <w:rsid w:val="00F011BA"/>
    <w:rsid w:val="00F1471C"/>
    <w:rsid w:val="00F26967"/>
    <w:rsid w:val="00F34509"/>
    <w:rsid w:val="00F670E4"/>
    <w:rsid w:val="00FE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D18C"/>
  <w15:chartTrackingRefBased/>
  <w15:docId w15:val="{80BDBB41-5F93-D644-9BBB-BEB37EAF3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2B3F"/>
    <w:pPr>
      <w:ind w:firstLineChars="200" w:firstLine="420"/>
    </w:pPr>
  </w:style>
  <w:style w:type="table" w:styleId="a4">
    <w:name w:val="Table Grid"/>
    <w:basedOn w:val="a1"/>
    <w:uiPriority w:val="39"/>
    <w:rsid w:val="002A4E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娇旦</dc:creator>
  <cp:keywords/>
  <dc:description/>
  <cp:lastModifiedBy>俞娇旦</cp:lastModifiedBy>
  <cp:revision>5</cp:revision>
  <dcterms:created xsi:type="dcterms:W3CDTF">2022-07-22T15:45:00Z</dcterms:created>
  <dcterms:modified xsi:type="dcterms:W3CDTF">2022-07-24T08:18:00Z</dcterms:modified>
</cp:coreProperties>
</file>